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AEE1B" w14:textId="2D96EF50" w:rsidR="003728B4" w:rsidRPr="00AE1D8A" w:rsidRDefault="00862BAF" w:rsidP="003728B4">
      <w:pPr>
        <w:rPr>
          <w:rFonts w:ascii="Times New Roman" w:hAnsi="Times New Roman" w:cs="Times New Roman"/>
          <w:color w:val="000000" w:themeColor="text1"/>
          <w:szCs w:val="24"/>
        </w:rPr>
      </w:pPr>
      <w:r w:rsidRPr="00862BAF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l </w:t>
      </w:r>
      <w:r w:rsidR="003728B4" w:rsidRPr="00AE1D8A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8E0D86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3728B4" w:rsidRPr="00AE1D8A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 xml:space="preserve"> C</w:t>
      </w:r>
      <w:r w:rsidR="00523FFA" w:rsidRPr="00AE1D8A">
        <w:rPr>
          <w:rFonts w:ascii="Times New Roman" w:hAnsi="Times New Roman" w:cs="Times New Roman"/>
          <w:color w:val="000000" w:themeColor="text1"/>
          <w:szCs w:val="24"/>
        </w:rPr>
        <w:t xml:space="preserve">hanges 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in</w:t>
      </w:r>
      <w:r w:rsidR="008E0D86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23FFA" w:rsidRPr="00AE1D8A">
        <w:rPr>
          <w:rFonts w:ascii="Times New Roman" w:hAnsi="Times New Roman" w:cs="Times New Roman"/>
          <w:color w:val="000000" w:themeColor="text1"/>
          <w:szCs w:val="24"/>
        </w:rPr>
        <w:t xml:space="preserve">HR 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in the</w:t>
      </w:r>
      <w:r w:rsidR="008E0D86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>patient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s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001BB" w:rsidRPr="00AE1D8A">
        <w:rPr>
          <w:rFonts w:ascii="Times New Roman" w:hAnsi="Times New Roman" w:cs="Times New Roman"/>
          <w:color w:val="000000" w:themeColor="text1"/>
          <w:szCs w:val="24"/>
        </w:rPr>
        <w:t xml:space="preserve">who 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 xml:space="preserve">were </w:t>
      </w:r>
      <w:r w:rsidR="009001BB" w:rsidRPr="00AE1D8A">
        <w:rPr>
          <w:rFonts w:ascii="Times New Roman" w:hAnsi="Times New Roman" w:cs="Times New Roman"/>
          <w:color w:val="000000" w:themeColor="text1"/>
          <w:szCs w:val="24"/>
        </w:rPr>
        <w:t>admitted for heart failure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 xml:space="preserve"> with or without ivabradine administration during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 xml:space="preserve"> the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 xml:space="preserve"> index hospitalization</w:t>
      </w:r>
    </w:p>
    <w:tbl>
      <w:tblPr>
        <w:tblStyle w:val="a3"/>
        <w:tblW w:w="34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691"/>
        <w:gridCol w:w="3117"/>
        <w:gridCol w:w="1985"/>
      </w:tblGrid>
      <w:tr w:rsidR="00F70129" w:rsidRPr="00AE1D8A" w14:paraId="695F9905" w14:textId="77777777" w:rsidTr="009B7627">
        <w:trPr>
          <w:tblHeader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D62D7" w14:textId="440FE5A5" w:rsidR="003728B4" w:rsidRPr="00AE1D8A" w:rsidRDefault="009B7627" w:rsidP="003728B4">
            <w:pPr>
              <w:ind w:left="-59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utcomes 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B490" w14:textId="77777777" w:rsidR="003728B4" w:rsidRPr="00AE1D8A" w:rsidRDefault="003728B4" w:rsidP="009B7627">
            <w:pPr>
              <w:pStyle w:val="1"/>
              <w:ind w:firstLineChars="300" w:firstLine="720"/>
              <w:rPr>
                <w:rFonts w:ascii="Times New Roman" w:hAnsi="Times New Roman" w:cs="Times New Roman"/>
                <w:color w:val="000000" w:themeColor="text1"/>
              </w:rPr>
            </w:pPr>
            <w:r w:rsidRPr="00AE1D8A">
              <w:rPr>
                <w:rFonts w:ascii="Times New Roman" w:eastAsia="Times New Roman" w:hAnsi="Times New Roman" w:cs="Times New Roman"/>
                <w:color w:val="000000" w:themeColor="text1"/>
              </w:rPr>
              <w:t>Ivabradine group</w:t>
            </w:r>
          </w:p>
          <w:p w14:paraId="65BCC5DC" w14:textId="062599AF" w:rsidR="003728B4" w:rsidRPr="00AE1D8A" w:rsidRDefault="003728B4" w:rsidP="009B7627">
            <w:pPr>
              <w:pStyle w:val="1"/>
              <w:ind w:firstLineChars="500" w:firstLine="12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1D8A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00AE1D8A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</w:t>
            </w:r>
            <w:r w:rsidRPr="00AE1D8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</w:t>
            </w:r>
            <w:r w:rsidRPr="00AE1D8A">
              <w:rPr>
                <w:rFonts w:ascii="Times New Roman" w:hAnsi="Times New Roman" w:cs="Times New Roman"/>
                <w:color w:val="000000" w:themeColor="text1"/>
              </w:rPr>
              <w:t xml:space="preserve"> 433)</w:t>
            </w: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890D" w14:textId="77777777" w:rsidR="003728B4" w:rsidRPr="00AE1D8A" w:rsidRDefault="003728B4" w:rsidP="004F0C73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Non-ivabradine group</w:t>
            </w:r>
          </w:p>
          <w:p w14:paraId="0739826E" w14:textId="77777777" w:rsidR="003728B4" w:rsidRPr="00AE1D8A" w:rsidRDefault="003728B4" w:rsidP="009B7627">
            <w:pPr>
              <w:ind w:firstLineChars="500" w:firstLine="120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AE1D8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9601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6D1C" w14:textId="77777777" w:rsidR="003728B4" w:rsidRPr="00AE1D8A" w:rsidRDefault="003728B4" w:rsidP="009B7627">
            <w:pPr>
              <w:ind w:firstLineChars="300" w:firstLine="720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F70129" w:rsidRPr="00AE1D8A" w14:paraId="53361BC0" w14:textId="77777777" w:rsidTr="009B7627">
        <w:tc>
          <w:tcPr>
            <w:tcW w:w="1285" w:type="pct"/>
            <w:tcBorders>
              <w:top w:val="single" w:sz="4" w:space="0" w:color="auto"/>
            </w:tcBorders>
          </w:tcPr>
          <w:p w14:paraId="137E4A75" w14:textId="5AC2DE00" w:rsidR="003728B4" w:rsidRPr="00AE1D8A" w:rsidRDefault="009B7627" w:rsidP="003728B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In-hospital HR (bpm)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vAlign w:val="center"/>
          </w:tcPr>
          <w:p w14:paraId="6EFB24B8" w14:textId="77777777" w:rsidR="003728B4" w:rsidRPr="00AE1D8A" w:rsidRDefault="003728B4" w:rsidP="003728B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6" w:type="pct"/>
            <w:tcBorders>
              <w:top w:val="single" w:sz="4" w:space="0" w:color="auto"/>
            </w:tcBorders>
            <w:vAlign w:val="center"/>
          </w:tcPr>
          <w:p w14:paraId="33BCAC38" w14:textId="33531A74" w:rsidR="003728B4" w:rsidRPr="00AE1D8A" w:rsidRDefault="009B7627" w:rsidP="003728B4">
            <w:pPr>
              <w:widowControl/>
              <w:ind w:left="-5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14:paraId="6827A01B" w14:textId="77777777" w:rsidR="003728B4" w:rsidRPr="00AE1D8A" w:rsidRDefault="003728B4" w:rsidP="003728B4">
            <w:pPr>
              <w:widowControl/>
              <w:ind w:left="-5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70129" w:rsidRPr="00AE1D8A" w14:paraId="7D303115" w14:textId="77777777" w:rsidTr="009B7627">
        <w:tc>
          <w:tcPr>
            <w:tcW w:w="1285" w:type="pct"/>
          </w:tcPr>
          <w:p w14:paraId="5DD37CD3" w14:textId="53E83635" w:rsidR="003728B4" w:rsidRPr="00AE1D8A" w:rsidRDefault="00206B3F" w:rsidP="003728B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="003728B4"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t admission</w:t>
            </w:r>
          </w:p>
        </w:tc>
        <w:tc>
          <w:tcPr>
            <w:tcW w:w="1283" w:type="pct"/>
            <w:vAlign w:val="center"/>
          </w:tcPr>
          <w:p w14:paraId="15688FF5" w14:textId="3930855D" w:rsidR="003728B4" w:rsidRPr="00AE1D8A" w:rsidRDefault="003728B4" w:rsidP="009B7627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97.43 ± 17.46</w:t>
            </w:r>
          </w:p>
        </w:tc>
        <w:tc>
          <w:tcPr>
            <w:tcW w:w="1486" w:type="pct"/>
            <w:vAlign w:val="center"/>
          </w:tcPr>
          <w:p w14:paraId="676773A8" w14:textId="16BE7AD5" w:rsidR="003728B4" w:rsidRPr="00AE1D8A" w:rsidRDefault="003728B4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87.23 ± 20.46</w:t>
            </w:r>
          </w:p>
        </w:tc>
        <w:tc>
          <w:tcPr>
            <w:tcW w:w="946" w:type="pct"/>
            <w:vAlign w:val="center"/>
          </w:tcPr>
          <w:p w14:paraId="06CCE314" w14:textId="77777777" w:rsidR="003728B4" w:rsidRPr="00AE1D8A" w:rsidRDefault="003728B4" w:rsidP="009B7627">
            <w:pPr>
              <w:widowControl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</w:tr>
      <w:tr w:rsidR="00F70129" w:rsidRPr="00AE1D8A" w14:paraId="75E3BECE" w14:textId="77777777" w:rsidTr="009B7627">
        <w:trPr>
          <w:trHeight w:val="458"/>
        </w:trPr>
        <w:tc>
          <w:tcPr>
            <w:tcW w:w="1285" w:type="pct"/>
          </w:tcPr>
          <w:p w14:paraId="3CD7E306" w14:textId="77777777" w:rsidR="003728B4" w:rsidRPr="00AE1D8A" w:rsidRDefault="003728B4" w:rsidP="003728B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At discharge</w:t>
            </w:r>
          </w:p>
        </w:tc>
        <w:tc>
          <w:tcPr>
            <w:tcW w:w="1283" w:type="pct"/>
            <w:vAlign w:val="center"/>
          </w:tcPr>
          <w:p w14:paraId="412D2257" w14:textId="77777777" w:rsidR="003728B4" w:rsidRPr="00AE1D8A" w:rsidRDefault="003728B4" w:rsidP="009B7627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80.59 ± 11.78</w:t>
            </w:r>
          </w:p>
        </w:tc>
        <w:tc>
          <w:tcPr>
            <w:tcW w:w="1486" w:type="pct"/>
            <w:vAlign w:val="center"/>
          </w:tcPr>
          <w:p w14:paraId="7B8B302E" w14:textId="77777777" w:rsidR="003728B4" w:rsidRPr="00AE1D8A" w:rsidRDefault="003728B4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80.05 ± 15.12</w:t>
            </w:r>
          </w:p>
        </w:tc>
        <w:tc>
          <w:tcPr>
            <w:tcW w:w="946" w:type="pct"/>
          </w:tcPr>
          <w:p w14:paraId="25C446FA" w14:textId="77777777" w:rsidR="003728B4" w:rsidRPr="00AE1D8A" w:rsidRDefault="003728B4" w:rsidP="009B7627">
            <w:pPr>
              <w:widowControl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0.443</w:t>
            </w:r>
          </w:p>
        </w:tc>
      </w:tr>
      <w:tr w:rsidR="00523FFA" w:rsidRPr="00AE1D8A" w14:paraId="467D4AD7" w14:textId="77777777" w:rsidTr="009B7627">
        <w:tc>
          <w:tcPr>
            <w:tcW w:w="1285" w:type="pct"/>
          </w:tcPr>
          <w:p w14:paraId="730BD858" w14:textId="3328CB51" w:rsidR="009B7627" w:rsidRPr="00AE1D8A" w:rsidRDefault="00523FFA" w:rsidP="00523FF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Change </w:t>
            </w:r>
            <w:r w:rsidR="008E0D86">
              <w:rPr>
                <w:rFonts w:ascii="Times New Roman" w:hAnsi="Times New Roman" w:cs="Times New Roman"/>
                <w:color w:val="000000" w:themeColor="text1"/>
                <w:szCs w:val="24"/>
              </w:rPr>
              <w:t>in</w:t>
            </w:r>
            <w:r w:rsidR="008E0D86"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  <w:r w:rsidR="009B7627"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283" w:type="pct"/>
            <w:vAlign w:val="center"/>
          </w:tcPr>
          <w:p w14:paraId="28779D4F" w14:textId="35933F6B" w:rsidR="00523FFA" w:rsidRPr="00AE1D8A" w:rsidRDefault="00523FFA" w:rsidP="00523FF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   </w:t>
            </w:r>
            <w:r w:rsidR="004F0C73"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9B7627"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-16.83 ± 19.99</w:t>
            </w:r>
          </w:p>
        </w:tc>
        <w:tc>
          <w:tcPr>
            <w:tcW w:w="1486" w:type="pct"/>
            <w:vAlign w:val="center"/>
          </w:tcPr>
          <w:p w14:paraId="0FDAA490" w14:textId="2755BD58" w:rsidR="00523FFA" w:rsidRPr="00AE1D8A" w:rsidRDefault="00523FFA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-7.19 ± 20.02</w:t>
            </w:r>
          </w:p>
        </w:tc>
        <w:tc>
          <w:tcPr>
            <w:tcW w:w="946" w:type="pct"/>
          </w:tcPr>
          <w:p w14:paraId="51E7D904" w14:textId="3086C0A8" w:rsidR="009B7627" w:rsidRPr="00AE1D8A" w:rsidRDefault="00523FFA" w:rsidP="009B7627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</w:tr>
      <w:tr w:rsidR="009B7627" w:rsidRPr="00AE1D8A" w14:paraId="67F65C19" w14:textId="77777777" w:rsidTr="009B7627">
        <w:tc>
          <w:tcPr>
            <w:tcW w:w="1285" w:type="pct"/>
          </w:tcPr>
          <w:p w14:paraId="3D45A8CB" w14:textId="512D88BD" w:rsidR="009B7627" w:rsidRPr="00AE1D8A" w:rsidRDefault="009B7627" w:rsidP="00523FF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HR after discharge (bpm)</w:t>
            </w:r>
          </w:p>
        </w:tc>
        <w:tc>
          <w:tcPr>
            <w:tcW w:w="1283" w:type="pct"/>
            <w:vAlign w:val="center"/>
          </w:tcPr>
          <w:p w14:paraId="3469523B" w14:textId="77777777" w:rsidR="009B7627" w:rsidRPr="00AE1D8A" w:rsidRDefault="009B7627" w:rsidP="00523FF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86" w:type="pct"/>
            <w:vAlign w:val="center"/>
          </w:tcPr>
          <w:p w14:paraId="47847D25" w14:textId="77777777" w:rsidR="009B7627" w:rsidRPr="00AE1D8A" w:rsidRDefault="009B7627" w:rsidP="004F0C73">
            <w:pPr>
              <w:widowControl/>
              <w:ind w:firstLineChars="400" w:firstLine="9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46" w:type="pct"/>
          </w:tcPr>
          <w:p w14:paraId="40C1DADE" w14:textId="77777777" w:rsidR="009B7627" w:rsidRPr="00AE1D8A" w:rsidRDefault="009B7627" w:rsidP="009B7627">
            <w:pPr>
              <w:widowControl/>
              <w:ind w:firstLineChars="400" w:firstLine="9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23FFA" w:rsidRPr="00AE1D8A" w14:paraId="6BFDD941" w14:textId="77777777" w:rsidTr="009B7627">
        <w:tc>
          <w:tcPr>
            <w:tcW w:w="1285" w:type="pct"/>
          </w:tcPr>
          <w:p w14:paraId="4FACF285" w14:textId="04474DD0" w:rsidR="00523FFA" w:rsidRPr="00AE1D8A" w:rsidRDefault="00523FFA" w:rsidP="003728B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1 month </w:t>
            </w:r>
          </w:p>
        </w:tc>
        <w:tc>
          <w:tcPr>
            <w:tcW w:w="1283" w:type="pct"/>
            <w:vAlign w:val="center"/>
          </w:tcPr>
          <w:p w14:paraId="38E0BF0B" w14:textId="4DB243F9" w:rsidR="00523FFA" w:rsidRPr="00AE1D8A" w:rsidRDefault="00523FFA" w:rsidP="009B7627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77.55 ± 13.27</w:t>
            </w:r>
          </w:p>
        </w:tc>
        <w:tc>
          <w:tcPr>
            <w:tcW w:w="1486" w:type="pct"/>
            <w:vAlign w:val="center"/>
          </w:tcPr>
          <w:p w14:paraId="210DE3F6" w14:textId="619B1B0D" w:rsidR="00523FFA" w:rsidRPr="00AE1D8A" w:rsidRDefault="00523FFA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82.59 ± 18.90</w:t>
            </w:r>
          </w:p>
        </w:tc>
        <w:tc>
          <w:tcPr>
            <w:tcW w:w="946" w:type="pct"/>
          </w:tcPr>
          <w:p w14:paraId="2CEF1B7A" w14:textId="4B87C325" w:rsidR="00523FFA" w:rsidRPr="00AE1D8A" w:rsidRDefault="00523FFA" w:rsidP="009B7627">
            <w:pPr>
              <w:widowControl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0.133</w:t>
            </w:r>
          </w:p>
        </w:tc>
      </w:tr>
      <w:tr w:rsidR="00523FFA" w:rsidRPr="00AE1D8A" w14:paraId="735104D3" w14:textId="77777777" w:rsidTr="009B7627">
        <w:tc>
          <w:tcPr>
            <w:tcW w:w="1285" w:type="pct"/>
          </w:tcPr>
          <w:p w14:paraId="04848CD3" w14:textId="3C80B5C9" w:rsidR="00523FFA" w:rsidRPr="00AE1D8A" w:rsidRDefault="00523FFA" w:rsidP="003728B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3 month</w:t>
            </w:r>
            <w:r w:rsidR="008E0D86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283" w:type="pct"/>
            <w:vAlign w:val="center"/>
          </w:tcPr>
          <w:p w14:paraId="6C1B3804" w14:textId="35F31832" w:rsidR="00523FFA" w:rsidRPr="00AE1D8A" w:rsidRDefault="00523FFA" w:rsidP="009B7627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74.40 ± 9.92</w:t>
            </w:r>
          </w:p>
        </w:tc>
        <w:tc>
          <w:tcPr>
            <w:tcW w:w="1486" w:type="pct"/>
            <w:vAlign w:val="center"/>
          </w:tcPr>
          <w:p w14:paraId="6B40E896" w14:textId="4457E8A7" w:rsidR="00523FFA" w:rsidRPr="00AE1D8A" w:rsidRDefault="00523FFA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82.23 ± 17.48</w:t>
            </w:r>
          </w:p>
        </w:tc>
        <w:tc>
          <w:tcPr>
            <w:tcW w:w="946" w:type="pct"/>
            <w:vAlign w:val="center"/>
          </w:tcPr>
          <w:p w14:paraId="3427BB81" w14:textId="5B74A945" w:rsidR="00523FFA" w:rsidRPr="00AE1D8A" w:rsidRDefault="00523FFA" w:rsidP="009B7627">
            <w:pPr>
              <w:widowControl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0.0005</w:t>
            </w:r>
          </w:p>
        </w:tc>
      </w:tr>
      <w:tr w:rsidR="00523FFA" w:rsidRPr="00AE1D8A" w14:paraId="379C3FDB" w14:textId="77777777" w:rsidTr="009B7627">
        <w:trPr>
          <w:trHeight w:val="80"/>
        </w:trPr>
        <w:tc>
          <w:tcPr>
            <w:tcW w:w="1285" w:type="pct"/>
          </w:tcPr>
          <w:p w14:paraId="0632FF01" w14:textId="30CABEF4" w:rsidR="00523FFA" w:rsidRPr="00AE1D8A" w:rsidRDefault="00523FFA" w:rsidP="003728B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6 month</w:t>
            </w:r>
            <w:r w:rsidR="008E0D86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283" w:type="pct"/>
            <w:vAlign w:val="center"/>
          </w:tcPr>
          <w:p w14:paraId="6D6D6FA6" w14:textId="3F432565" w:rsidR="00523FFA" w:rsidRPr="00AE1D8A" w:rsidRDefault="00523FFA" w:rsidP="009B7627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73.14 ± 8.54</w:t>
            </w:r>
          </w:p>
        </w:tc>
        <w:tc>
          <w:tcPr>
            <w:tcW w:w="1486" w:type="pct"/>
            <w:vAlign w:val="center"/>
          </w:tcPr>
          <w:p w14:paraId="1A612C8B" w14:textId="205693AD" w:rsidR="00523FFA" w:rsidRPr="00AE1D8A" w:rsidRDefault="00523FFA" w:rsidP="004F0C73">
            <w:pPr>
              <w:widowControl/>
              <w:ind w:firstLineChars="400" w:firstLine="9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82.76 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± 17.46</w:t>
            </w:r>
          </w:p>
        </w:tc>
        <w:tc>
          <w:tcPr>
            <w:tcW w:w="946" w:type="pct"/>
          </w:tcPr>
          <w:p w14:paraId="1CF68014" w14:textId="73E25BE8" w:rsidR="00523FFA" w:rsidRPr="00AE1D8A" w:rsidRDefault="00523FFA" w:rsidP="009B7627">
            <w:pPr>
              <w:widowControl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0.0005</w:t>
            </w:r>
          </w:p>
        </w:tc>
      </w:tr>
      <w:tr w:rsidR="00523FFA" w:rsidRPr="00AE1D8A" w14:paraId="7812439A" w14:textId="77777777" w:rsidTr="009B7627">
        <w:trPr>
          <w:trHeight w:val="80"/>
        </w:trPr>
        <w:tc>
          <w:tcPr>
            <w:tcW w:w="1285" w:type="pct"/>
            <w:tcBorders>
              <w:bottom w:val="single" w:sz="4" w:space="0" w:color="auto"/>
            </w:tcBorders>
          </w:tcPr>
          <w:p w14:paraId="5A6ED79F" w14:textId="6D0C75CC" w:rsidR="00523FFA" w:rsidRPr="00AE1D8A" w:rsidRDefault="00523FFA" w:rsidP="003728B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12 month</w:t>
            </w:r>
            <w:r w:rsidR="008E0D86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vAlign w:val="center"/>
          </w:tcPr>
          <w:p w14:paraId="6952D350" w14:textId="03E49938" w:rsidR="00523FFA" w:rsidRPr="00AE1D8A" w:rsidRDefault="00523FFA" w:rsidP="009B7627">
            <w:pPr>
              <w:widowControl/>
              <w:ind w:firstLineChars="400" w:firstLine="9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74.14 ± 8.53</w:t>
            </w:r>
          </w:p>
        </w:tc>
        <w:tc>
          <w:tcPr>
            <w:tcW w:w="1486" w:type="pct"/>
            <w:tcBorders>
              <w:bottom w:val="single" w:sz="4" w:space="0" w:color="auto"/>
            </w:tcBorders>
            <w:vAlign w:val="center"/>
          </w:tcPr>
          <w:p w14:paraId="29819B20" w14:textId="6D086058" w:rsidR="00523FFA" w:rsidRPr="00AE1D8A" w:rsidRDefault="00523FFA" w:rsidP="004F0C73">
            <w:pPr>
              <w:widowControl/>
              <w:ind w:firstLineChars="400" w:firstLine="96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81.23 </w:t>
            </w: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± 16.79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6C28E626" w14:textId="50DDE114" w:rsidR="00523FFA" w:rsidRPr="00AE1D8A" w:rsidRDefault="00523FFA" w:rsidP="009B7627">
            <w:pPr>
              <w:widowControl/>
              <w:ind w:firstLineChars="300" w:firstLine="7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E1D8A">
              <w:rPr>
                <w:rFonts w:ascii="Times New Roman" w:hAnsi="Times New Roman" w:cs="Times New Roman"/>
                <w:color w:val="000000" w:themeColor="text1"/>
                <w:szCs w:val="24"/>
              </w:rPr>
              <w:t>0.079</w:t>
            </w:r>
          </w:p>
        </w:tc>
      </w:tr>
    </w:tbl>
    <w:p w14:paraId="688B6972" w14:textId="1210072D" w:rsidR="003728B4" w:rsidRPr="00AE1D8A" w:rsidRDefault="004F0C73" w:rsidP="003728B4">
      <w:pPr>
        <w:rPr>
          <w:rFonts w:ascii="Times New Roman" w:hAnsi="Times New Roman" w:cs="Times New Roman"/>
          <w:color w:val="000000" w:themeColor="text1"/>
          <w:szCs w:val="24"/>
        </w:rPr>
      </w:pPr>
      <w:r w:rsidRPr="00AE1D8A">
        <w:rPr>
          <w:rFonts w:ascii="Times New Roman" w:hAnsi="Times New Roman" w:cs="Times New Roman"/>
          <w:color w:val="000000" w:themeColor="text1"/>
          <w:szCs w:val="24"/>
        </w:rPr>
        <w:t>Abbreviation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s</w:t>
      </w:r>
      <w:r w:rsidRPr="00AE1D8A"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="00523FFA" w:rsidRPr="00AE1D8A">
        <w:rPr>
          <w:rFonts w:ascii="Times New Roman" w:hAnsi="Times New Roman" w:cs="Times New Roman"/>
          <w:color w:val="000000" w:themeColor="text1"/>
          <w:szCs w:val="24"/>
        </w:rPr>
        <w:t>bpm, beats per minute; HR, heart rate</w:t>
      </w:r>
    </w:p>
    <w:p w14:paraId="11CFC763" w14:textId="3F0CBDFD" w:rsidR="009B7627" w:rsidRPr="00AE1D8A" w:rsidRDefault="009B7627" w:rsidP="003728B4">
      <w:pPr>
        <w:rPr>
          <w:rFonts w:ascii="Times New Roman" w:hAnsi="Times New Roman" w:cs="Times New Roman"/>
          <w:color w:val="000000" w:themeColor="text1"/>
          <w:szCs w:val="24"/>
        </w:rPr>
      </w:pPr>
      <w:r w:rsidRPr="00AE1D8A">
        <w:rPr>
          <w:rFonts w:ascii="Times New Roman" w:hAnsi="Times New Roman" w:cs="Times New Roman"/>
          <w:color w:val="000000" w:themeColor="text1"/>
          <w:szCs w:val="24"/>
        </w:rPr>
        <w:t xml:space="preserve">Data 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are</w:t>
      </w:r>
      <w:r w:rsidR="008E0D86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AE1D8A">
        <w:rPr>
          <w:rFonts w:ascii="Times New Roman" w:hAnsi="Times New Roman" w:cs="Times New Roman"/>
          <w:color w:val="000000" w:themeColor="text1"/>
          <w:szCs w:val="24"/>
        </w:rPr>
        <w:t xml:space="preserve">presented as mean </w:t>
      </w:r>
      <w:r w:rsidRPr="00AE1D8A">
        <w:rPr>
          <w:rFonts w:ascii="Times New Roman" w:eastAsia="Times New Roman" w:hAnsi="Times New Roman" w:cs="Times New Roman"/>
          <w:color w:val="000000" w:themeColor="text1"/>
        </w:rPr>
        <w:t>± standard deviation</w:t>
      </w:r>
    </w:p>
    <w:p w14:paraId="31D8ACF6" w14:textId="66E16B66" w:rsidR="009A4198" w:rsidRDefault="009B7627" w:rsidP="003728B4">
      <w:pPr>
        <w:rPr>
          <w:rFonts w:ascii="Times New Roman" w:hAnsi="Times New Roman" w:cs="Times New Roman"/>
          <w:color w:val="000000" w:themeColor="text1"/>
          <w:szCs w:val="24"/>
        </w:rPr>
      </w:pPr>
      <w:r w:rsidRPr="00AE1D8A">
        <w:rPr>
          <w:rFonts w:ascii="Times New Roman" w:hAnsi="Times New Roman" w:cs="Times New Roman"/>
          <w:color w:val="000000" w:themeColor="text1"/>
          <w:szCs w:val="24"/>
        </w:rPr>
        <w:t xml:space="preserve">* </w:t>
      </w:r>
      <w:proofErr w:type="gramStart"/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>change</w:t>
      </w:r>
      <w:proofErr w:type="gramEnd"/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E0D86">
        <w:rPr>
          <w:rFonts w:ascii="Times New Roman" w:hAnsi="Times New Roman" w:cs="Times New Roman"/>
          <w:color w:val="000000" w:themeColor="text1"/>
          <w:szCs w:val="24"/>
        </w:rPr>
        <w:t>in</w:t>
      </w:r>
      <w:r w:rsidR="008E0D86" w:rsidRPr="00AE1D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 xml:space="preserve">HR </w:t>
      </w:r>
      <w:r w:rsidR="00D275FD" w:rsidRPr="00AE1D8A">
        <w:rPr>
          <w:rFonts w:ascii="Times New Roman" w:hAnsi="Times New Roman" w:cs="Times New Roman"/>
          <w:color w:val="000000" w:themeColor="text1"/>
          <w:szCs w:val="24"/>
        </w:rPr>
        <w:t xml:space="preserve">was </w:t>
      </w:r>
      <w:r w:rsidR="009A4198" w:rsidRPr="00AE1D8A">
        <w:rPr>
          <w:rFonts w:ascii="Times New Roman" w:hAnsi="Times New Roman" w:cs="Times New Roman"/>
          <w:color w:val="000000" w:themeColor="text1"/>
          <w:szCs w:val="24"/>
        </w:rPr>
        <w:t>defined as subtracting HR at admission from HR at discharge.</w:t>
      </w:r>
    </w:p>
    <w:p w14:paraId="149892A1" w14:textId="77B24289" w:rsidR="008B0948" w:rsidRDefault="008B0948" w:rsidP="003728B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415C9EC2" w14:textId="77777777" w:rsidR="008B0948" w:rsidRPr="0045041F" w:rsidRDefault="008B0948" w:rsidP="008B0948">
      <w:pPr>
        <w:rPr>
          <w:rFonts w:ascii="Times New Roman" w:hAnsi="Times New Roman" w:cs="Times New Roman"/>
        </w:rPr>
      </w:pPr>
      <w:r w:rsidRPr="00BD513C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45041F">
        <w:rPr>
          <w:rFonts w:ascii="Times New Roman" w:hAnsi="Times New Roman" w:cs="Times New Roman"/>
        </w:rPr>
        <w:t xml:space="preserve"> Clinical outcomes between </w:t>
      </w:r>
      <w:r>
        <w:rPr>
          <w:rFonts w:ascii="Times New Roman" w:hAnsi="Times New Roman" w:cs="Times New Roman"/>
        </w:rPr>
        <w:t xml:space="preserve">the </w:t>
      </w:r>
      <w:r w:rsidRPr="0045041F">
        <w:rPr>
          <w:rFonts w:ascii="Times New Roman" w:hAnsi="Times New Roman" w:cs="Times New Roman"/>
        </w:rPr>
        <w:t>ivabradine and non-ivabradine groups by different adjust analysis before IPTW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1843"/>
        <w:gridCol w:w="1275"/>
        <w:gridCol w:w="1843"/>
        <w:gridCol w:w="1134"/>
        <w:gridCol w:w="142"/>
        <w:gridCol w:w="1843"/>
        <w:gridCol w:w="1134"/>
      </w:tblGrid>
      <w:tr w:rsidR="008B0948" w:rsidRPr="0045041F" w14:paraId="6D8D26C7" w14:textId="77777777" w:rsidTr="00F4597D">
        <w:trPr>
          <w:trHeight w:val="109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360EE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A45E1" w14:textId="77777777" w:rsidR="008B0948" w:rsidRPr="0045041F" w:rsidRDefault="008B0948" w:rsidP="00A32C84">
            <w:pPr>
              <w:pStyle w:val="Default"/>
              <w:ind w:firstLineChars="200" w:firstLine="480"/>
              <w:rPr>
                <w:b/>
                <w:bCs/>
                <w:color w:val="000000" w:themeColor="text1"/>
              </w:rPr>
            </w:pPr>
            <w:r w:rsidRPr="0045041F">
              <w:rPr>
                <w:b/>
                <w:bCs/>
                <w:color w:val="000000" w:themeColor="text1"/>
              </w:rPr>
              <w:t>Crud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7A426" w14:textId="77777777" w:rsidR="008B0948" w:rsidRPr="0045041F" w:rsidRDefault="008B0948" w:rsidP="00A32C84">
            <w:pPr>
              <w:pStyle w:val="Default"/>
              <w:ind w:firstLineChars="500" w:firstLine="1201"/>
              <w:rPr>
                <w:b/>
                <w:bCs/>
                <w:color w:val="000000" w:themeColor="text1"/>
              </w:rPr>
            </w:pPr>
            <w:r w:rsidRPr="0045041F">
              <w:rPr>
                <w:b/>
                <w:bCs/>
                <w:color w:val="000000" w:themeColor="text1"/>
              </w:rPr>
              <w:t>Model 1</w:t>
            </w:r>
            <w:r w:rsidRPr="0045041F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36B9" w14:textId="77777777" w:rsidR="008B0948" w:rsidRPr="0045041F" w:rsidRDefault="008B0948" w:rsidP="00A32C84">
            <w:pPr>
              <w:pStyle w:val="Default"/>
              <w:ind w:firstLineChars="500" w:firstLine="1201"/>
              <w:rPr>
                <w:b/>
                <w:bCs/>
                <w:color w:val="000000" w:themeColor="text1"/>
              </w:rPr>
            </w:pPr>
            <w:r w:rsidRPr="0045041F">
              <w:rPr>
                <w:b/>
                <w:bCs/>
                <w:color w:val="000000" w:themeColor="text1"/>
              </w:rPr>
              <w:t>Model 2</w:t>
            </w:r>
            <w:r w:rsidRPr="0045041F"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‡</w:t>
            </w:r>
          </w:p>
        </w:tc>
      </w:tr>
      <w:tr w:rsidR="008B0948" w:rsidRPr="0045041F" w14:paraId="06FB0102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9CBF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B4059" w14:textId="77777777" w:rsidR="008B0948" w:rsidRPr="0045041F" w:rsidRDefault="008B0948" w:rsidP="00A32C84">
            <w:pPr>
              <w:pStyle w:val="Default"/>
              <w:rPr>
                <w:color w:val="000000" w:themeColor="text1"/>
                <w:kern w:val="2"/>
              </w:rPr>
            </w:pPr>
            <w:r w:rsidRPr="0045041F">
              <w:rPr>
                <w:color w:val="000000" w:themeColor="text1"/>
                <w:kern w:val="2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084EE" w14:textId="77777777" w:rsidR="008B0948" w:rsidRPr="0045041F" w:rsidRDefault="008B0948" w:rsidP="00A32C84">
            <w:pPr>
              <w:pStyle w:val="Default"/>
              <w:rPr>
                <w:color w:val="000000" w:themeColor="text1"/>
                <w:kern w:val="2"/>
              </w:rPr>
            </w:pPr>
            <w:r w:rsidRPr="0045041F">
              <w:rPr>
                <w:i/>
                <w:iCs/>
                <w:color w:val="000000" w:themeColor="text1"/>
                <w:kern w:val="2"/>
              </w:rPr>
              <w:t>P</w:t>
            </w:r>
            <w:r w:rsidRPr="0045041F">
              <w:rPr>
                <w:color w:val="000000" w:themeColor="text1"/>
                <w:kern w:val="2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855D6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1AF23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A021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DBFA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-value</w:t>
            </w:r>
          </w:p>
        </w:tc>
      </w:tr>
      <w:tr w:rsidR="008B0948" w:rsidRPr="0045041F" w14:paraId="10C479C0" w14:textId="77777777" w:rsidTr="00F4597D">
        <w:trPr>
          <w:trHeight w:val="109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6624E84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imary endpoi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6AFEE9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7C20C21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A5845DF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7D6DD4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01EB347D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49440D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8B0948" w:rsidRPr="0045041F" w14:paraId="463C1EFB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7F68C1" w14:textId="77777777" w:rsidR="008B0948" w:rsidRPr="0045041F" w:rsidRDefault="008B0948" w:rsidP="00A32C8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2A22F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27 (0.93-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74B864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2D3EE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31 (0.96-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93830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0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D6467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04 (0.55-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18A87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905</w:t>
            </w:r>
          </w:p>
        </w:tc>
      </w:tr>
      <w:tr w:rsidR="008B0948" w:rsidRPr="0045041F" w14:paraId="6D4E08F0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7D5708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ther clinical endpoi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808B32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68ED54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5AC7E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75D14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A931F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AD158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8B0948" w:rsidRPr="0045041F" w14:paraId="5B19DFAE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B9D592" w14:textId="77777777" w:rsidR="008B0948" w:rsidRPr="0045041F" w:rsidRDefault="008B0948" w:rsidP="00F4597D">
            <w:pPr>
              <w:autoSpaceDE w:val="0"/>
              <w:autoSpaceDN w:val="0"/>
              <w:adjustRightInd w:val="0"/>
              <w:ind w:leftChars="74" w:left="181" w:hanging="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szCs w:val="24"/>
              </w:rPr>
              <w:t>All-cause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341F2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89 (0.76-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4596B7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3ADFE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95 (0.82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6B601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51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0F7D7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03 (0.72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0C4C7" w14:textId="77777777" w:rsidR="008B0948" w:rsidRPr="0045041F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504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887</w:t>
            </w:r>
          </w:p>
        </w:tc>
      </w:tr>
      <w:tr w:rsidR="00F4597D" w:rsidRPr="00F4597D" w14:paraId="0614E6E5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A70ACE" w14:textId="77777777" w:rsidR="008B0948" w:rsidRPr="00F4597D" w:rsidRDefault="008B0948" w:rsidP="00F4597D">
            <w:pPr>
              <w:autoSpaceDE w:val="0"/>
              <w:autoSpaceDN w:val="0"/>
              <w:adjustRightInd w:val="0"/>
              <w:ind w:leftChars="74" w:left="181" w:hanging="3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New development of 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6263A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61 (0.45-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054B0D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CEC3F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68 (0.50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FDB0A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01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30AA4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44 (0.21-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C00BC" w14:textId="77777777" w:rsidR="008B0948" w:rsidRPr="00F4597D" w:rsidRDefault="008B0948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0.027</w:t>
            </w:r>
          </w:p>
        </w:tc>
      </w:tr>
      <w:tr w:rsidR="00F4597D" w:rsidRPr="00F4597D" w14:paraId="71C23BE5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982003" w14:textId="77777777" w:rsidR="00F4597D" w:rsidRPr="00F4597D" w:rsidRDefault="00F4597D" w:rsidP="00F4597D">
            <w:pPr>
              <w:autoSpaceDE w:val="0"/>
              <w:autoSpaceDN w:val="0"/>
              <w:adjustRightInd w:val="0"/>
              <w:ind w:leftChars="74" w:left="181" w:hanging="3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0DF71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00(0.79-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58CF6A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9D56D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9(0.79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D67C0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7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21096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77(0.38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315A6" w14:textId="77777777" w:rsidR="00F4597D" w:rsidRPr="00F4597D" w:rsidRDefault="00F4597D" w:rsidP="00D73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459</w:t>
            </w:r>
          </w:p>
        </w:tc>
      </w:tr>
      <w:tr w:rsidR="00F4597D" w:rsidRPr="00F4597D" w14:paraId="6CCCBD27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C20B" w14:textId="1AAF3C65" w:rsidR="00F4597D" w:rsidRPr="00F4597D" w:rsidRDefault="00632D3A" w:rsidP="00F4597D">
            <w:pPr>
              <w:autoSpaceDE w:val="0"/>
              <w:autoSpaceDN w:val="0"/>
              <w:adjustRightInd w:val="0"/>
              <w:ind w:leftChars="74" w:left="181" w:hanging="3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C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 xml:space="preserve">V death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or </w:t>
            </w:r>
            <w:r w:rsidR="00F4597D" w:rsidRPr="00F4597D">
              <w:rPr>
                <w:rFonts w:ascii="Times New Roman" w:hAnsi="Times New Roman" w:cs="Times New Roman"/>
                <w:kern w:val="0"/>
                <w:szCs w:val="24"/>
              </w:rPr>
              <w:t>HF hospitaliz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0F198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9(0.73-1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26A3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433ED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8(0.73-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8D679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8D5D3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01(0.50-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FA86A" w14:textId="77777777" w:rsidR="00F4597D" w:rsidRPr="00F4597D" w:rsidRDefault="00F4597D" w:rsidP="00D7388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4597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4597D">
              <w:rPr>
                <w:rFonts w:ascii="Times New Roman" w:hAnsi="Times New Roman" w:cs="Times New Roman"/>
                <w:kern w:val="0"/>
                <w:szCs w:val="24"/>
              </w:rPr>
              <w:t>.976</w:t>
            </w:r>
          </w:p>
        </w:tc>
      </w:tr>
      <w:tr w:rsidR="00F4597D" w:rsidRPr="0045041F" w14:paraId="7D4DC7DD" w14:textId="77777777" w:rsidTr="00F4597D">
        <w:trPr>
          <w:trHeight w:val="10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89A01" w14:textId="77777777" w:rsidR="00F4597D" w:rsidRPr="0045041F" w:rsidRDefault="00F4597D" w:rsidP="00A32C8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8F63F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BBF94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71CC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781A4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544F2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E5FB" w14:textId="77777777" w:rsidR="00F4597D" w:rsidRPr="0045041F" w:rsidRDefault="00F4597D" w:rsidP="00A32C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6AEA9450" w14:textId="77777777" w:rsidR="008B0948" w:rsidRPr="0045041F" w:rsidRDefault="008B0948" w:rsidP="008B0948">
      <w:pPr>
        <w:rPr>
          <w:rFonts w:ascii="Times New Roman" w:hAnsi="Times New Roman" w:cs="Times New Roman"/>
          <w:color w:val="000000" w:themeColor="text1"/>
          <w:szCs w:val="24"/>
        </w:rPr>
      </w:pPr>
      <w:r w:rsidRPr="0045041F">
        <w:rPr>
          <w:rFonts w:ascii="Arial" w:hAnsi="Arial" w:cs="Arial"/>
          <w:color w:val="444444"/>
          <w:sz w:val="21"/>
          <w:szCs w:val="21"/>
          <w:shd w:val="clear" w:color="auto" w:fill="FFFFFF"/>
        </w:rPr>
        <w:t>†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 xml:space="preserve">Model 1 </w:t>
      </w:r>
      <w:r>
        <w:rPr>
          <w:rFonts w:ascii="Times New Roman" w:hAnsi="Times New Roman" w:cs="Times New Roman"/>
          <w:color w:val="000000" w:themeColor="text1"/>
          <w:szCs w:val="24"/>
        </w:rPr>
        <w:t>was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 xml:space="preserve"> adjusted by sex, age:</w:t>
      </w: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 </w:t>
      </w:r>
    </w:p>
    <w:p w14:paraId="4448B8F3" w14:textId="77777777" w:rsidR="008B0948" w:rsidRPr="0045041F" w:rsidRDefault="008B0948" w:rsidP="008B0948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45041F">
        <w:rPr>
          <w:rFonts w:ascii="Arial" w:hAnsi="Arial" w:cs="Arial"/>
          <w:color w:val="444444"/>
          <w:sz w:val="21"/>
          <w:szCs w:val="21"/>
          <w:shd w:val="clear" w:color="auto" w:fill="FFFFFF"/>
        </w:rPr>
        <w:t>‡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 xml:space="preserve">Model 2 </w:t>
      </w:r>
      <w:r>
        <w:rPr>
          <w:rFonts w:ascii="Times New Roman" w:hAnsi="Times New Roman" w:cs="Times New Roman"/>
          <w:color w:val="000000" w:themeColor="text1"/>
          <w:szCs w:val="24"/>
        </w:rPr>
        <w:t>was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 xml:space="preserve"> adjusted by </w:t>
      </w: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ex, age, history of myocardial infarction, hemoglobin, BNP, heart rate, LVEF, LVEDD, digoxin, loop diuretics, MRA, admission stay.</w:t>
      </w:r>
    </w:p>
    <w:p w14:paraId="34EC0DBB" w14:textId="77777777" w:rsidR="008B0948" w:rsidRPr="0045041F" w:rsidRDefault="008B0948" w:rsidP="008B0948">
      <w:pPr>
        <w:rPr>
          <w:rFonts w:ascii="Times New Roman" w:hAnsi="Times New Roman" w:cs="Times New Roman"/>
          <w:color w:val="000000" w:themeColor="text1"/>
          <w:szCs w:val="24"/>
        </w:rPr>
      </w:pP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azard ratio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</w:t>
      </w: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were</w:t>
      </w: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presented with 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</w:t>
      </w:r>
      <w:r w:rsidRPr="0045041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non-ivabradine group as reference.</w:t>
      </w:r>
    </w:p>
    <w:p w14:paraId="5ED79566" w14:textId="77777777" w:rsidR="008B0948" w:rsidRPr="0045041F" w:rsidRDefault="008B0948" w:rsidP="008B0948">
      <w:pPr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45041F">
        <w:rPr>
          <w:rFonts w:ascii="Times New Roman" w:hAnsi="Times New Roman" w:cs="Times New Roman"/>
          <w:color w:val="000000" w:themeColor="text1"/>
          <w:szCs w:val="24"/>
        </w:rPr>
        <w:t>Abbreviation</w:t>
      </w:r>
      <w:r>
        <w:rPr>
          <w:rFonts w:ascii="Times New Roman" w:hAnsi="Times New Roman" w:cs="Times New Roman"/>
          <w:color w:val="000000" w:themeColor="text1"/>
          <w:szCs w:val="24"/>
        </w:rPr>
        <w:t>s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>: AF, atrial fibrillation; HR, hazard ratio; IPTW, inverse probability of treatment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>weight</w:t>
      </w:r>
      <w:r>
        <w:rPr>
          <w:rFonts w:ascii="Times New Roman" w:hAnsi="Times New Roman" w:cs="Times New Roman"/>
          <w:color w:val="000000" w:themeColor="text1"/>
          <w:szCs w:val="24"/>
        </w:rPr>
        <w:t>ing</w:t>
      </w:r>
      <w:r w:rsidRPr="0045041F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0CAF6FB1" w14:textId="2E49D6D1" w:rsidR="008B0948" w:rsidRDefault="008B0948" w:rsidP="003728B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0E972A05" w14:textId="77777777" w:rsidR="00C43B27" w:rsidRPr="00C43B27" w:rsidRDefault="00C43B27" w:rsidP="00C43B27">
      <w:pPr>
        <w:pStyle w:val="a4"/>
        <w:ind w:leftChars="0" w:left="485"/>
        <w:rPr>
          <w:rFonts w:ascii="Times New Roman" w:hAnsi="Times New Roman" w:cs="Times New Roman"/>
          <w:b/>
          <w:bCs/>
        </w:rPr>
      </w:pPr>
      <w:r w:rsidRPr="00C43B27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cs"/>
          <w:b/>
          <w:bCs/>
        </w:rPr>
        <w:t>3</w:t>
      </w:r>
      <w:r w:rsidRPr="00C43B27">
        <w:rPr>
          <w:rFonts w:ascii="Times New Roman" w:hAnsi="Times New Roman" w:cs="Times New Roman"/>
          <w:b/>
          <w:bCs/>
        </w:rPr>
        <w:t>: follow-up rate in different stage of follow-up period</w:t>
      </w:r>
    </w:p>
    <w:tbl>
      <w:tblPr>
        <w:tblStyle w:val="a3"/>
        <w:tblW w:w="0" w:type="auto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893"/>
        <w:gridCol w:w="567"/>
        <w:gridCol w:w="383"/>
        <w:gridCol w:w="425"/>
        <w:gridCol w:w="1985"/>
        <w:gridCol w:w="2126"/>
        <w:gridCol w:w="1984"/>
      </w:tblGrid>
      <w:tr w:rsidR="002B0ABB" w14:paraId="5DDEF2E9" w14:textId="77777777" w:rsidTr="00B20AC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EB824E" w14:textId="77777777" w:rsidR="002B0ABB" w:rsidRDefault="002B0ABB" w:rsidP="00B05F75">
            <w:pPr>
              <w:ind w:leftChars="-162" w:hangingChars="162" w:hanging="38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D627" w14:textId="77777777" w:rsidR="002B0ABB" w:rsidRPr="002B0ABB" w:rsidRDefault="002B0ABB" w:rsidP="00B05F75">
            <w:pPr>
              <w:widowControl/>
              <w:ind w:leftChars="-162" w:hangingChars="162" w:hanging="389"/>
              <w:jc w:val="center"/>
              <w:rPr>
                <w:rFonts w:ascii="Times New Roman" w:eastAsia="新細明體" w:hAnsi="Times New Roman" w:cs="Times New Roman"/>
                <w:b/>
                <w:bCs/>
              </w:rPr>
            </w:pPr>
            <w:r w:rsidRPr="002B0ABB">
              <w:rPr>
                <w:rFonts w:ascii="Times New Roman" w:eastAsia="新細明體" w:hAnsi="Times New Roman" w:cs="Times New Roman"/>
                <w:b/>
                <w:bCs/>
              </w:rPr>
              <w:t>Ivabradine group (n=43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F17368" w14:textId="77777777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eastAsia="新細明體" w:hAnsi="Times New Roman" w:cs="Times New Roman"/>
                <w:b/>
                <w:bCs/>
              </w:rPr>
            </w:pPr>
          </w:p>
        </w:tc>
        <w:tc>
          <w:tcPr>
            <w:tcW w:w="69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A50E" w14:textId="675D64D0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B0ABB">
              <w:rPr>
                <w:rFonts w:ascii="Times New Roman" w:eastAsia="新細明體" w:hAnsi="Times New Roman" w:cs="Times New Roman"/>
                <w:b/>
                <w:bCs/>
              </w:rPr>
              <w:t>Non-ivabradine group (n=9601)</w:t>
            </w:r>
          </w:p>
        </w:tc>
      </w:tr>
      <w:tr w:rsidR="00EB77C3" w14:paraId="00809C0C" w14:textId="77777777" w:rsidTr="00B20AC6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19B2E7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3516" w14:textId="4CBC924A" w:rsidR="002B0ABB" w:rsidRDefault="002B0ABB" w:rsidP="00B20AC6">
            <w:pPr>
              <w:ind w:leftChars="-48" w:left="-65" w:hangingChars="25" w:hanging="5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Survival</w:t>
            </w:r>
            <w:r w:rsidR="00EB77C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patients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7FC8" w14:textId="09A89211" w:rsidR="002B0ABB" w:rsidRPr="009800F1" w:rsidRDefault="002B0ABB" w:rsidP="00B20AC6">
            <w:pPr>
              <w:widowControl/>
              <w:ind w:leftChars="-47" w:left="-67" w:hangingChars="23" w:hanging="46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Follow-up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p</w:t>
            </w: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atients</w:t>
            </w:r>
            <w:r w:rsidR="00EB77C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8FFFC" w14:textId="77777777" w:rsidR="002B0ABB" w:rsidRPr="009800F1" w:rsidRDefault="002B0ABB" w:rsidP="00B20AC6">
            <w:pPr>
              <w:widowControl/>
              <w:ind w:leftChars="-27" w:left="-65" w:firstLineChars="32" w:firstLine="6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Follow-up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r</w:t>
            </w: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atio (%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69F51CF" w14:textId="77777777" w:rsidR="002B0ABB" w:rsidRPr="002E2352" w:rsidRDefault="002B0ABB" w:rsidP="00B05F75">
            <w:pPr>
              <w:ind w:leftChars="-162" w:left="-65" w:hangingChars="162" w:hanging="32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48B5" w14:textId="2ADD39BE" w:rsidR="002B0ABB" w:rsidRDefault="002B0ABB" w:rsidP="00B20AC6">
            <w:pPr>
              <w:ind w:leftChars="-27" w:left="-65" w:firstLineChars="32" w:firstLine="64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Survival</w:t>
            </w:r>
            <w:r w:rsidR="00EB77C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patients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EF948" w14:textId="4012E7E1" w:rsidR="002B0ABB" w:rsidRPr="009800F1" w:rsidRDefault="002B0ABB" w:rsidP="00B20AC6">
            <w:pPr>
              <w:widowControl/>
              <w:ind w:leftChars="-45" w:left="-66" w:hangingChars="21" w:hanging="42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Follow-up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p</w:t>
            </w: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atients</w:t>
            </w:r>
            <w:r w:rsidR="00EB77C3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1B77" w14:textId="77777777" w:rsidR="002B0ABB" w:rsidRPr="009800F1" w:rsidRDefault="002B0ABB" w:rsidP="00B20AC6">
            <w:pPr>
              <w:widowControl/>
              <w:ind w:leftChars="-27" w:left="-65" w:firstLineChars="32" w:firstLine="64"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Follow-up</w:t>
            </w:r>
            <w:r>
              <w:rPr>
                <w:rFonts w:ascii="Times New Roman" w:eastAsia="新細明體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r</w:t>
            </w:r>
            <w:r w:rsidRPr="002E2352">
              <w:rPr>
                <w:rFonts w:ascii="Times New Roman" w:eastAsia="新細明體" w:hAnsi="Times New Roman" w:cs="Times New Roman"/>
                <w:sz w:val="20"/>
                <w:szCs w:val="20"/>
              </w:rPr>
              <w:t>atio (%)</w:t>
            </w:r>
          </w:p>
        </w:tc>
      </w:tr>
      <w:tr w:rsidR="00EB77C3" w14:paraId="01C6094F" w14:textId="77777777" w:rsidTr="00B20AC6">
        <w:tc>
          <w:tcPr>
            <w:tcW w:w="1560" w:type="dxa"/>
            <w:vAlign w:val="center"/>
          </w:tcPr>
          <w:p w14:paraId="60EF167B" w14:textId="533C9090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B0A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2B0A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nth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F3E4746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3411E86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143CC935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84.17%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8BAA9D4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AFFB783" w14:textId="791228F8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92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F3024CF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67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500FBBB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72.74%</w:t>
            </w:r>
          </w:p>
        </w:tc>
      </w:tr>
      <w:tr w:rsidR="00EB77C3" w14:paraId="250BD3FC" w14:textId="77777777" w:rsidTr="00B20AC6">
        <w:tc>
          <w:tcPr>
            <w:tcW w:w="1560" w:type="dxa"/>
            <w:vAlign w:val="center"/>
          </w:tcPr>
          <w:p w14:paraId="255FBD0B" w14:textId="66A43677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B0A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months</w:t>
            </w:r>
          </w:p>
        </w:tc>
        <w:tc>
          <w:tcPr>
            <w:tcW w:w="1984" w:type="dxa"/>
            <w:vAlign w:val="center"/>
          </w:tcPr>
          <w:p w14:paraId="64E42251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26" w:type="dxa"/>
            <w:vAlign w:val="center"/>
          </w:tcPr>
          <w:p w14:paraId="1F056DAC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843" w:type="dxa"/>
            <w:gridSpan w:val="3"/>
            <w:vAlign w:val="center"/>
          </w:tcPr>
          <w:p w14:paraId="2E4D16B5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70.75%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BB1A8A5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E6CF292" w14:textId="3C120E0C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8751</w:t>
            </w:r>
          </w:p>
        </w:tc>
        <w:tc>
          <w:tcPr>
            <w:tcW w:w="2126" w:type="dxa"/>
            <w:vAlign w:val="center"/>
          </w:tcPr>
          <w:p w14:paraId="14A2BC8F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5640</w:t>
            </w:r>
          </w:p>
        </w:tc>
        <w:tc>
          <w:tcPr>
            <w:tcW w:w="1984" w:type="dxa"/>
            <w:vAlign w:val="center"/>
          </w:tcPr>
          <w:p w14:paraId="4228748B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64.45%</w:t>
            </w:r>
          </w:p>
        </w:tc>
      </w:tr>
      <w:tr w:rsidR="00EB77C3" w14:paraId="5920AC44" w14:textId="77777777" w:rsidTr="00B20AC6">
        <w:tc>
          <w:tcPr>
            <w:tcW w:w="1560" w:type="dxa"/>
            <w:tcBorders>
              <w:bottom w:val="nil"/>
            </w:tcBorders>
            <w:vAlign w:val="center"/>
          </w:tcPr>
          <w:p w14:paraId="51D03C11" w14:textId="742A666E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B0A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month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C9D49FE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92C6BBD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14:paraId="382E2307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65.87%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960274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D0296A3" w14:textId="099F83F5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8279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759D5EA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510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C703EA8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61.69%</w:t>
            </w:r>
          </w:p>
        </w:tc>
      </w:tr>
      <w:tr w:rsidR="00EB77C3" w14:paraId="538B425E" w14:textId="77777777" w:rsidTr="00B20AC6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57D827F" w14:textId="2EF3CC71" w:rsidR="002B0ABB" w:rsidRP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B0A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1</w:t>
            </w:r>
            <w:r w:rsidRPr="002B0ABB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month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B041B27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79278E9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935895E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56.82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50BE606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5E3A567" w14:textId="60E8FBAC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758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94D3A7C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472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2C96743" w14:textId="77777777" w:rsidR="002B0ABB" w:rsidRDefault="002B0ABB" w:rsidP="00B05F75">
            <w:pPr>
              <w:ind w:leftChars="-162" w:hangingChars="162" w:hanging="389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</w:rPr>
              <w:t>62.27%</w:t>
            </w:r>
          </w:p>
        </w:tc>
      </w:tr>
    </w:tbl>
    <w:p w14:paraId="61C2E963" w14:textId="77777777" w:rsidR="008B0948" w:rsidRPr="002B0ABB" w:rsidRDefault="008B0948" w:rsidP="002B0ABB">
      <w:pPr>
        <w:ind w:firstLineChars="177" w:firstLine="425"/>
        <w:rPr>
          <w:rFonts w:ascii="Times New Roman" w:hAnsi="Times New Roman" w:cs="Times New Roman"/>
          <w:color w:val="000000" w:themeColor="text1"/>
          <w:szCs w:val="24"/>
        </w:rPr>
      </w:pPr>
    </w:p>
    <w:p w14:paraId="192BF04A" w14:textId="77777777" w:rsidR="007F56D4" w:rsidRDefault="007F56D4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A6CE0A" w14:textId="1957F6FD" w:rsidR="004E4B9F" w:rsidRDefault="001D3CDE" w:rsidP="004E4B9F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3E06E176" wp14:editId="522256C8">
            <wp:simplePos x="0" y="0"/>
            <wp:positionH relativeFrom="column">
              <wp:posOffset>595630</wp:posOffset>
            </wp:positionH>
            <wp:positionV relativeFrom="page">
              <wp:posOffset>2249170</wp:posOffset>
            </wp:positionV>
            <wp:extent cx="8286750" cy="4661535"/>
            <wp:effectExtent l="0" t="0" r="0" b="5715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0" cy="466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4B9F" w:rsidRPr="00A32C84">
        <w:rPr>
          <w:rFonts w:ascii="Times New Roman" w:hAnsi="Times New Roman" w:cs="Times New Roman"/>
          <w:b/>
          <w:bCs/>
        </w:rPr>
        <w:t>Supplemental</w:t>
      </w:r>
      <w:r w:rsidR="004E4B9F">
        <w:rPr>
          <w:rFonts w:ascii="Times New Roman" w:hAnsi="Times New Roman" w:cs="Times New Roman"/>
          <w:b/>
          <w:bCs/>
        </w:rPr>
        <w:t xml:space="preserve"> figure</w:t>
      </w:r>
      <w:r w:rsidR="004E4B9F" w:rsidRPr="00A32C84">
        <w:rPr>
          <w:rFonts w:ascii="Times New Roman" w:hAnsi="Times New Roman" w:cs="Times New Roman"/>
          <w:b/>
          <w:bCs/>
        </w:rPr>
        <w:t xml:space="preserve"> </w:t>
      </w:r>
      <w:r w:rsidR="004E4B9F">
        <w:rPr>
          <w:rFonts w:ascii="Times New Roman" w:hAnsi="Times New Roman" w:cs="Times New Roman"/>
          <w:b/>
          <w:bCs/>
        </w:rPr>
        <w:t>1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 xml:space="preserve">: </w:t>
      </w:r>
      <w:r w:rsidR="00452B8B">
        <w:rPr>
          <w:rFonts w:ascii="Times New Roman" w:hAnsi="Times New Roman" w:cs="Times New Roman"/>
          <w:szCs w:val="24"/>
        </w:rPr>
        <w:t xml:space="preserve">Survival </w:t>
      </w:r>
      <w:r w:rsidR="004E4B9F" w:rsidRPr="007A22E3">
        <w:rPr>
          <w:rFonts w:ascii="Times New Roman" w:hAnsi="Times New Roman" w:cs="Times New Roman"/>
          <w:szCs w:val="24"/>
        </w:rPr>
        <w:t>curves of clinical outcomes</w:t>
      </w:r>
      <w:r w:rsidR="004E4B9F">
        <w:rPr>
          <w:rFonts w:ascii="Times New Roman" w:hAnsi="Times New Roman" w:cs="Times New Roman" w:hint="eastAsia"/>
          <w:szCs w:val="24"/>
        </w:rPr>
        <w:t xml:space="preserve"> </w:t>
      </w:r>
      <w:r w:rsidR="004E4B9F" w:rsidRPr="007A22E3">
        <w:rPr>
          <w:rFonts w:ascii="Times New Roman" w:hAnsi="Times New Roman" w:cs="Times New Roman"/>
          <w:szCs w:val="24"/>
        </w:rPr>
        <w:t>after inverse probability of treatment</w:t>
      </w:r>
      <w:r w:rsidR="004E4B9F">
        <w:rPr>
          <w:rFonts w:ascii="Times New Roman" w:hAnsi="Times New Roman" w:cs="Times New Roman"/>
          <w:szCs w:val="24"/>
        </w:rPr>
        <w:t xml:space="preserve"> </w:t>
      </w:r>
      <w:r w:rsidR="004E4B9F" w:rsidRPr="007A22E3">
        <w:rPr>
          <w:rFonts w:ascii="Times New Roman" w:hAnsi="Times New Roman" w:cs="Times New Roman"/>
          <w:szCs w:val="24"/>
        </w:rPr>
        <w:t>weight</w:t>
      </w:r>
      <w:r w:rsidR="004E4B9F">
        <w:rPr>
          <w:rFonts w:ascii="Times New Roman" w:hAnsi="Times New Roman" w:cs="Times New Roman"/>
          <w:szCs w:val="24"/>
        </w:rPr>
        <w:t xml:space="preserve">ing analysis </w:t>
      </w:r>
      <w:r w:rsidR="004E4B9F" w:rsidRPr="007A22E3">
        <w:rPr>
          <w:rFonts w:ascii="Times New Roman" w:hAnsi="Times New Roman" w:cs="Times New Roman"/>
          <w:szCs w:val="24"/>
        </w:rPr>
        <w:t xml:space="preserve">with </w:t>
      </w:r>
      <w:r w:rsidR="004E4B9F">
        <w:rPr>
          <w:rFonts w:ascii="Times New Roman" w:hAnsi="Times New Roman" w:cs="Times New Roman"/>
          <w:szCs w:val="24"/>
        </w:rPr>
        <w:t>age and sex</w:t>
      </w:r>
      <w:r w:rsidR="004E4B9F" w:rsidRPr="007A22E3">
        <w:rPr>
          <w:rFonts w:ascii="Times New Roman" w:hAnsi="Times New Roman" w:cs="Times New Roman"/>
          <w:szCs w:val="24"/>
        </w:rPr>
        <w:t xml:space="preserve"> adjustment</w:t>
      </w:r>
      <w:r w:rsidR="004E4B9F">
        <w:rPr>
          <w:rFonts w:ascii="Times New Roman" w:hAnsi="Times New Roman" w:cs="Times New Roman"/>
          <w:szCs w:val="24"/>
        </w:rPr>
        <w:t>s</w:t>
      </w:r>
      <w:r w:rsidR="004E4B9F" w:rsidRPr="007A22E3">
        <w:rPr>
          <w:rFonts w:ascii="Times New Roman" w:hAnsi="Times New Roman" w:cs="Times New Roman"/>
          <w:szCs w:val="24"/>
        </w:rPr>
        <w:t xml:space="preserve">. There was no significant difference in terms of heart failure hospitalization 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>(A)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1D3CDE">
        <w:rPr>
          <w:rFonts w:ascii="Times New Roman" w:hAnsi="Times New Roman" w:cs="Times New Roman"/>
          <w:szCs w:val="24"/>
        </w:rPr>
        <w:t xml:space="preserve">and </w:t>
      </w:r>
      <w:r w:rsidR="008E6E4B" w:rsidRPr="001D3CDE">
        <w:rPr>
          <w:rFonts w:ascii="Times New Roman" w:hAnsi="Times New Roman" w:cs="Times New Roman"/>
          <w:szCs w:val="24"/>
        </w:rPr>
        <w:t>m</w:t>
      </w:r>
      <w:r w:rsidR="008E6E4B" w:rsidRPr="008E6E4B">
        <w:rPr>
          <w:rFonts w:ascii="Times New Roman" w:hAnsi="Times New Roman" w:cs="Times New Roman"/>
          <w:szCs w:val="24"/>
        </w:rPr>
        <w:t>ortality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(</w:t>
      </w:r>
      <w:r w:rsidR="008E6E4B">
        <w:rPr>
          <w:rFonts w:ascii="Times New Roman" w:hAnsi="Times New Roman" w:cs="Times New Roman"/>
          <w:b/>
          <w:bCs/>
          <w:szCs w:val="24"/>
        </w:rPr>
        <w:t>D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)</w:t>
      </w:r>
      <w:r w:rsidR="004E4B9F" w:rsidRPr="007A22E3">
        <w:rPr>
          <w:rFonts w:ascii="Times New Roman" w:hAnsi="Times New Roman" w:cs="Times New Roman"/>
          <w:szCs w:val="24"/>
        </w:rPr>
        <w:t xml:space="preserve">, but </w:t>
      </w:r>
      <w:r w:rsidR="004E4B9F">
        <w:rPr>
          <w:rFonts w:ascii="Times New Roman" w:hAnsi="Times New Roman" w:cs="Times New Roman"/>
          <w:szCs w:val="24"/>
        </w:rPr>
        <w:t xml:space="preserve">the </w:t>
      </w:r>
      <w:r w:rsidR="004E4B9F" w:rsidRPr="007A22E3">
        <w:rPr>
          <w:rFonts w:ascii="Times New Roman" w:hAnsi="Times New Roman" w:cs="Times New Roman"/>
          <w:szCs w:val="24"/>
        </w:rPr>
        <w:t>ivabradine group ha</w:t>
      </w:r>
      <w:r w:rsidR="004E4B9F">
        <w:rPr>
          <w:rFonts w:ascii="Times New Roman" w:hAnsi="Times New Roman" w:cs="Times New Roman"/>
          <w:szCs w:val="24"/>
        </w:rPr>
        <w:t>d</w:t>
      </w:r>
      <w:r w:rsidR="004E4B9F" w:rsidRPr="007A22E3">
        <w:rPr>
          <w:rFonts w:ascii="Times New Roman" w:hAnsi="Times New Roman" w:cs="Times New Roman"/>
          <w:szCs w:val="24"/>
        </w:rPr>
        <w:t xml:space="preserve"> lower incidence</w:t>
      </w:r>
      <w:r w:rsidR="004E4B9F">
        <w:rPr>
          <w:rFonts w:ascii="Times New Roman" w:hAnsi="Times New Roman" w:cs="Times New Roman"/>
          <w:szCs w:val="24"/>
        </w:rPr>
        <w:t xml:space="preserve"> rates</w:t>
      </w:r>
      <w:r w:rsidR="004E4B9F" w:rsidRPr="007A22E3">
        <w:rPr>
          <w:rFonts w:ascii="Times New Roman" w:hAnsi="Times New Roman" w:cs="Times New Roman"/>
          <w:szCs w:val="24"/>
        </w:rPr>
        <w:t xml:space="preserve"> of all-cause hospitalization 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>(B)</w:t>
      </w:r>
      <w:r>
        <w:rPr>
          <w:rFonts w:ascii="Times New Roman" w:hAnsi="Times New Roman" w:cs="Times New Roman"/>
          <w:szCs w:val="24"/>
        </w:rPr>
        <w:t xml:space="preserve"> and</w:t>
      </w:r>
      <w:r w:rsidR="004E4B9F" w:rsidRPr="007A22E3">
        <w:rPr>
          <w:rFonts w:ascii="Times New Roman" w:hAnsi="Times New Roman" w:cs="Times New Roman"/>
          <w:szCs w:val="24"/>
        </w:rPr>
        <w:t xml:space="preserve"> newly develop</w:t>
      </w:r>
      <w:r w:rsidR="004E4B9F">
        <w:rPr>
          <w:rFonts w:ascii="Times New Roman" w:hAnsi="Times New Roman" w:cs="Times New Roman"/>
          <w:szCs w:val="24"/>
        </w:rPr>
        <w:t>ed</w:t>
      </w:r>
      <w:r w:rsidR="004E4B9F" w:rsidRPr="007A22E3">
        <w:rPr>
          <w:rFonts w:ascii="Times New Roman" w:hAnsi="Times New Roman" w:cs="Times New Roman"/>
          <w:szCs w:val="24"/>
        </w:rPr>
        <w:t xml:space="preserve"> atrial fibrillation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>(C)</w:t>
      </w:r>
      <w:r>
        <w:rPr>
          <w:rFonts w:ascii="Times New Roman" w:hAnsi="Times New Roman" w:cs="Times New Roman"/>
          <w:b/>
          <w:bCs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but</w:t>
      </w:r>
      <w:r w:rsidRPr="001D3CDE">
        <w:rPr>
          <w:rFonts w:ascii="Times New Roman" w:hAnsi="Times New Roman" w:cs="Times New Roman"/>
          <w:szCs w:val="24"/>
        </w:rPr>
        <w:t xml:space="preserve"> mild higher incidence rate of </w:t>
      </w:r>
      <w:r w:rsidRPr="001D3CDE">
        <w:rPr>
          <w:rFonts w:ascii="Times New Roman" w:hAnsi="Times New Roman" w:cs="Times New Roman"/>
          <w:szCs w:val="24"/>
        </w:rPr>
        <w:t>the composite of CV death or HF hospitalization</w:t>
      </w:r>
      <w:r w:rsidRPr="007A22E3">
        <w:rPr>
          <w:rFonts w:ascii="Times New Roman" w:hAnsi="Times New Roman" w:cs="Times New Roman"/>
          <w:b/>
          <w:bCs/>
          <w:szCs w:val="24"/>
        </w:rPr>
        <w:t>(</w:t>
      </w:r>
      <w:r>
        <w:rPr>
          <w:rFonts w:ascii="Times New Roman" w:hAnsi="Times New Roman" w:cs="Times New Roman"/>
          <w:b/>
          <w:bCs/>
          <w:szCs w:val="24"/>
        </w:rPr>
        <w:t>E</w:t>
      </w:r>
      <w:r w:rsidRPr="007A22E3">
        <w:rPr>
          <w:rFonts w:ascii="Times New Roman" w:hAnsi="Times New Roman" w:cs="Times New Roman"/>
          <w:b/>
          <w:bCs/>
          <w:szCs w:val="24"/>
        </w:rPr>
        <w:t>)</w:t>
      </w:r>
      <w:r w:rsidR="004E4B9F" w:rsidRPr="007A22E3">
        <w:rPr>
          <w:rFonts w:ascii="Times New Roman" w:hAnsi="Times New Roman" w:cs="Times New Roman"/>
          <w:szCs w:val="24"/>
        </w:rPr>
        <w:t xml:space="preserve"> compared to </w:t>
      </w:r>
      <w:r w:rsidR="004E4B9F">
        <w:rPr>
          <w:rFonts w:ascii="Times New Roman" w:hAnsi="Times New Roman" w:cs="Times New Roman"/>
          <w:szCs w:val="24"/>
        </w:rPr>
        <w:t xml:space="preserve">the </w:t>
      </w:r>
      <w:r w:rsidR="004E4B9F" w:rsidRPr="007A22E3">
        <w:rPr>
          <w:rFonts w:ascii="Times New Roman" w:hAnsi="Times New Roman" w:cs="Times New Roman"/>
          <w:szCs w:val="24"/>
        </w:rPr>
        <w:t>non-ivabradine group</w:t>
      </w:r>
      <w:r w:rsidR="00A77DA6">
        <w:rPr>
          <w:rFonts w:ascii="Times New Roman" w:hAnsi="Times New Roman" w:cs="Times New Roman"/>
          <w:szCs w:val="24"/>
        </w:rPr>
        <w:t xml:space="preserve"> after adjusting age and sex</w:t>
      </w:r>
      <w:r w:rsidR="004E4B9F" w:rsidRPr="007A22E3">
        <w:rPr>
          <w:rFonts w:ascii="Times New Roman" w:hAnsi="Times New Roman" w:cs="Times New Roman"/>
          <w:szCs w:val="24"/>
        </w:rPr>
        <w:t>.</w:t>
      </w:r>
    </w:p>
    <w:p w14:paraId="5CBD0A99" w14:textId="2A33B0AF" w:rsidR="001D3CDE" w:rsidRPr="001D3CDE" w:rsidRDefault="001D3CDE" w:rsidP="00BD513C">
      <w:pPr>
        <w:spacing w:line="480" w:lineRule="auto"/>
        <w:rPr>
          <w:rFonts w:hint="eastAsia"/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1607A5B" wp14:editId="3EA82C28">
            <wp:simplePos x="0" y="0"/>
            <wp:positionH relativeFrom="column">
              <wp:posOffset>302895</wp:posOffset>
            </wp:positionH>
            <wp:positionV relativeFrom="page">
              <wp:posOffset>2003628</wp:posOffset>
            </wp:positionV>
            <wp:extent cx="8649970" cy="4866005"/>
            <wp:effectExtent l="0" t="0" r="0" b="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9970" cy="486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4B9F" w:rsidRPr="00A32C84">
        <w:rPr>
          <w:rFonts w:ascii="Times New Roman" w:hAnsi="Times New Roman" w:cs="Times New Roman"/>
          <w:b/>
          <w:bCs/>
        </w:rPr>
        <w:t>Supplemental</w:t>
      </w:r>
      <w:r w:rsidR="004E4B9F">
        <w:rPr>
          <w:rFonts w:ascii="Times New Roman" w:hAnsi="Times New Roman" w:cs="Times New Roman"/>
          <w:b/>
          <w:bCs/>
        </w:rPr>
        <w:t xml:space="preserve"> figure</w:t>
      </w:r>
      <w:r w:rsidR="004E4B9F" w:rsidRPr="00A32C84">
        <w:rPr>
          <w:rFonts w:ascii="Times New Roman" w:hAnsi="Times New Roman" w:cs="Times New Roman"/>
          <w:b/>
          <w:bCs/>
        </w:rPr>
        <w:t xml:space="preserve"> </w:t>
      </w:r>
      <w:r w:rsidR="004E4B9F">
        <w:rPr>
          <w:rFonts w:ascii="Times New Roman" w:hAnsi="Times New Roman" w:cs="Times New Roman"/>
          <w:b/>
          <w:bCs/>
        </w:rPr>
        <w:t>2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 xml:space="preserve">: </w:t>
      </w:r>
      <w:r w:rsidR="00350AE5">
        <w:rPr>
          <w:rFonts w:ascii="Times New Roman" w:hAnsi="Times New Roman" w:cs="Times New Roman"/>
          <w:szCs w:val="24"/>
        </w:rPr>
        <w:t>Survival</w:t>
      </w:r>
      <w:r w:rsidR="004E4B9F" w:rsidRPr="007A22E3">
        <w:rPr>
          <w:rFonts w:ascii="Times New Roman" w:hAnsi="Times New Roman" w:cs="Times New Roman"/>
          <w:szCs w:val="24"/>
        </w:rPr>
        <w:t xml:space="preserve"> curves of clinical outcomes</w:t>
      </w:r>
      <w:r w:rsidR="004E4B9F">
        <w:rPr>
          <w:rFonts w:ascii="Times New Roman" w:hAnsi="Times New Roman" w:cs="Times New Roman" w:hint="eastAsia"/>
          <w:szCs w:val="24"/>
        </w:rPr>
        <w:t xml:space="preserve"> </w:t>
      </w:r>
      <w:r w:rsidR="004E4B9F" w:rsidRPr="007A22E3">
        <w:rPr>
          <w:rFonts w:ascii="Times New Roman" w:hAnsi="Times New Roman" w:cs="Times New Roman"/>
          <w:szCs w:val="24"/>
        </w:rPr>
        <w:t>after inverse probability of treatment</w:t>
      </w:r>
      <w:r w:rsidR="004E4B9F">
        <w:rPr>
          <w:rFonts w:ascii="Times New Roman" w:hAnsi="Times New Roman" w:cs="Times New Roman"/>
          <w:szCs w:val="24"/>
        </w:rPr>
        <w:t xml:space="preserve"> </w:t>
      </w:r>
      <w:r w:rsidR="004E4B9F" w:rsidRPr="007A22E3">
        <w:rPr>
          <w:rFonts w:ascii="Times New Roman" w:hAnsi="Times New Roman" w:cs="Times New Roman"/>
          <w:szCs w:val="24"/>
        </w:rPr>
        <w:t>weight</w:t>
      </w:r>
      <w:r w:rsidR="004E4B9F">
        <w:rPr>
          <w:rFonts w:ascii="Times New Roman" w:hAnsi="Times New Roman" w:cs="Times New Roman"/>
          <w:szCs w:val="24"/>
        </w:rPr>
        <w:t xml:space="preserve">ing analysis </w:t>
      </w:r>
      <w:r w:rsidR="004E4B9F" w:rsidRPr="007A22E3">
        <w:rPr>
          <w:rFonts w:ascii="Times New Roman" w:hAnsi="Times New Roman" w:cs="Times New Roman"/>
          <w:szCs w:val="24"/>
        </w:rPr>
        <w:t xml:space="preserve">with </w:t>
      </w:r>
      <w:r w:rsidR="004E4B9F">
        <w:rPr>
          <w:rFonts w:ascii="Times New Roman" w:hAnsi="Times New Roman" w:cs="Times New Roman"/>
          <w:szCs w:val="24"/>
        </w:rPr>
        <w:t>multi-variant</w:t>
      </w:r>
      <w:r w:rsidR="004E4B9F" w:rsidRPr="007A22E3">
        <w:rPr>
          <w:rFonts w:ascii="Times New Roman" w:hAnsi="Times New Roman" w:cs="Times New Roman"/>
          <w:szCs w:val="24"/>
        </w:rPr>
        <w:t xml:space="preserve"> adjustment</w:t>
      </w:r>
      <w:r w:rsidR="004E4B9F">
        <w:rPr>
          <w:rFonts w:ascii="Times New Roman" w:hAnsi="Times New Roman" w:cs="Times New Roman"/>
          <w:szCs w:val="24"/>
        </w:rPr>
        <w:t>s</w:t>
      </w:r>
      <w:r w:rsidR="004E4B9F" w:rsidRPr="007A22E3">
        <w:rPr>
          <w:rFonts w:ascii="Times New Roman" w:hAnsi="Times New Roman" w:cs="Times New Roman"/>
          <w:szCs w:val="24"/>
        </w:rPr>
        <w:t xml:space="preserve">. There was no significant difference in terms of heart failure hospitalization 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>(A)</w:t>
      </w:r>
      <w:r w:rsidR="00BD513C">
        <w:rPr>
          <w:rFonts w:ascii="Times New Roman" w:hAnsi="Times New Roman" w:cs="Times New Roman"/>
          <w:b/>
          <w:bCs/>
          <w:szCs w:val="24"/>
        </w:rPr>
        <w:t>,</w:t>
      </w:r>
      <w:r w:rsidR="00BD513C">
        <w:rPr>
          <w:rFonts w:ascii="Times New Roman" w:hAnsi="Times New Roman" w:cs="Times New Roman"/>
          <w:szCs w:val="24"/>
        </w:rPr>
        <w:t xml:space="preserve"> </w:t>
      </w:r>
      <w:r w:rsidR="00BD513C" w:rsidRPr="007A22E3">
        <w:rPr>
          <w:rFonts w:ascii="Times New Roman" w:hAnsi="Times New Roman" w:cs="Times New Roman"/>
          <w:szCs w:val="24"/>
        </w:rPr>
        <w:t xml:space="preserve">all-cause hospitalization </w:t>
      </w:r>
      <w:r w:rsidR="00BD513C" w:rsidRPr="007A22E3">
        <w:rPr>
          <w:rFonts w:ascii="Times New Roman" w:hAnsi="Times New Roman" w:cs="Times New Roman"/>
          <w:b/>
          <w:bCs/>
          <w:szCs w:val="24"/>
        </w:rPr>
        <w:t>(B)</w:t>
      </w:r>
      <w:r w:rsidR="008E6E4B">
        <w:rPr>
          <w:rFonts w:ascii="Times New Roman" w:hAnsi="Times New Roman" w:cs="Times New Roman"/>
          <w:szCs w:val="24"/>
        </w:rPr>
        <w:t xml:space="preserve">, </w:t>
      </w:r>
      <w:r w:rsidR="004E4B9F" w:rsidRPr="007A22E3">
        <w:rPr>
          <w:rFonts w:ascii="Times New Roman" w:hAnsi="Times New Roman" w:cs="Times New Roman"/>
          <w:szCs w:val="24"/>
        </w:rPr>
        <w:t>newly develop</w:t>
      </w:r>
      <w:r w:rsidR="004E4B9F">
        <w:rPr>
          <w:rFonts w:ascii="Times New Roman" w:hAnsi="Times New Roman" w:cs="Times New Roman"/>
          <w:szCs w:val="24"/>
        </w:rPr>
        <w:t>ed</w:t>
      </w:r>
      <w:r w:rsidR="004E4B9F" w:rsidRPr="007A22E3">
        <w:rPr>
          <w:rFonts w:ascii="Times New Roman" w:hAnsi="Times New Roman" w:cs="Times New Roman"/>
          <w:szCs w:val="24"/>
        </w:rPr>
        <w:t xml:space="preserve"> atrial fibrillation</w:t>
      </w:r>
      <w:r w:rsidR="004E4B9F" w:rsidRPr="007A22E3">
        <w:rPr>
          <w:rFonts w:ascii="Times New Roman" w:hAnsi="Times New Roman" w:cs="Times New Roman"/>
          <w:b/>
          <w:bCs/>
          <w:szCs w:val="24"/>
        </w:rPr>
        <w:t>(C)</w:t>
      </w:r>
      <w:r w:rsidR="008E6E4B">
        <w:rPr>
          <w:rFonts w:ascii="Times New Roman" w:hAnsi="Times New Roman" w:cs="Times New Roman"/>
          <w:b/>
          <w:bCs/>
          <w:szCs w:val="24"/>
        </w:rPr>
        <w:t xml:space="preserve">, </w:t>
      </w:r>
      <w:r w:rsidR="008E6E4B" w:rsidRPr="008E6E4B">
        <w:rPr>
          <w:rFonts w:ascii="Times New Roman" w:hAnsi="Times New Roman" w:cs="Times New Roman"/>
          <w:szCs w:val="24"/>
        </w:rPr>
        <w:t>mortality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(</w:t>
      </w:r>
      <w:r w:rsidR="008E6E4B">
        <w:rPr>
          <w:rFonts w:ascii="Times New Roman" w:hAnsi="Times New Roman" w:cs="Times New Roman"/>
          <w:b/>
          <w:bCs/>
          <w:szCs w:val="24"/>
        </w:rPr>
        <w:t>D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)</w:t>
      </w:r>
      <w:r w:rsidR="008E6E4B" w:rsidRPr="008E6E4B">
        <w:rPr>
          <w:rFonts w:ascii="Times New Roman" w:hAnsi="Times New Roman" w:cs="Times New Roman"/>
          <w:szCs w:val="24"/>
        </w:rPr>
        <w:t xml:space="preserve"> and the </w:t>
      </w:r>
      <w:r>
        <w:rPr>
          <w:rFonts w:ascii="Times New Roman" w:hAnsi="Times New Roman" w:cs="Times New Roman"/>
          <w:szCs w:val="24"/>
        </w:rPr>
        <w:t>composite</w:t>
      </w:r>
      <w:r w:rsidR="008E6E4B" w:rsidRPr="008E6E4B">
        <w:rPr>
          <w:rFonts w:ascii="Times New Roman" w:hAnsi="Times New Roman" w:cs="Times New Roman"/>
          <w:szCs w:val="24"/>
        </w:rPr>
        <w:t xml:space="preserve"> of CV death or HF hospitalization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(</w:t>
      </w:r>
      <w:r w:rsidR="008E6E4B">
        <w:rPr>
          <w:rFonts w:ascii="Times New Roman" w:hAnsi="Times New Roman" w:cs="Times New Roman"/>
          <w:b/>
          <w:bCs/>
          <w:szCs w:val="24"/>
        </w:rPr>
        <w:t>E</w:t>
      </w:r>
      <w:r w:rsidR="008E6E4B" w:rsidRPr="007A22E3">
        <w:rPr>
          <w:rFonts w:ascii="Times New Roman" w:hAnsi="Times New Roman" w:cs="Times New Roman"/>
          <w:b/>
          <w:bCs/>
          <w:szCs w:val="24"/>
        </w:rPr>
        <w:t>)</w:t>
      </w:r>
      <w:r w:rsidR="004E4B9F" w:rsidRPr="008E6E4B">
        <w:rPr>
          <w:rFonts w:ascii="Times New Roman" w:hAnsi="Times New Roman" w:cs="Times New Roman"/>
          <w:szCs w:val="24"/>
        </w:rPr>
        <w:t xml:space="preserve"> </w:t>
      </w:r>
      <w:r w:rsidR="004E4B9F" w:rsidRPr="007A22E3">
        <w:rPr>
          <w:rFonts w:ascii="Times New Roman" w:hAnsi="Times New Roman" w:cs="Times New Roman"/>
          <w:szCs w:val="24"/>
        </w:rPr>
        <w:t xml:space="preserve">compared to </w:t>
      </w:r>
      <w:r w:rsidR="004E4B9F">
        <w:rPr>
          <w:rFonts w:ascii="Times New Roman" w:hAnsi="Times New Roman" w:cs="Times New Roman"/>
          <w:szCs w:val="24"/>
        </w:rPr>
        <w:t xml:space="preserve">the </w:t>
      </w:r>
      <w:r w:rsidR="004E4B9F" w:rsidRPr="007A22E3">
        <w:rPr>
          <w:rFonts w:ascii="Times New Roman" w:hAnsi="Times New Roman" w:cs="Times New Roman"/>
          <w:szCs w:val="24"/>
        </w:rPr>
        <w:t>non-ivabradine group</w:t>
      </w:r>
      <w:r w:rsidR="00BD513C">
        <w:rPr>
          <w:rFonts w:ascii="Times New Roman" w:hAnsi="Times New Roman" w:cs="Times New Roman"/>
          <w:szCs w:val="24"/>
        </w:rPr>
        <w:t xml:space="preserve"> after adjusting multi-variances</w:t>
      </w:r>
      <w:r w:rsidR="004E4B9F" w:rsidRPr="007A22E3">
        <w:rPr>
          <w:rFonts w:ascii="Times New Roman" w:hAnsi="Times New Roman" w:cs="Times New Roman"/>
          <w:szCs w:val="24"/>
        </w:rPr>
        <w:t>.</w:t>
      </w:r>
    </w:p>
    <w:sectPr w:rsidR="001D3CDE" w:rsidRPr="001D3CDE" w:rsidSect="003728B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A5EEE" w14:textId="77777777" w:rsidR="002672CE" w:rsidRDefault="002672CE" w:rsidP="003A54BF">
      <w:r>
        <w:separator/>
      </w:r>
    </w:p>
  </w:endnote>
  <w:endnote w:type="continuationSeparator" w:id="0">
    <w:p w14:paraId="141B4811" w14:textId="77777777" w:rsidR="002672CE" w:rsidRDefault="002672CE" w:rsidP="003A5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4591E" w14:textId="77777777" w:rsidR="002672CE" w:rsidRDefault="002672CE" w:rsidP="003A54BF">
      <w:r>
        <w:separator/>
      </w:r>
    </w:p>
  </w:footnote>
  <w:footnote w:type="continuationSeparator" w:id="0">
    <w:p w14:paraId="212A97B7" w14:textId="77777777" w:rsidR="002672CE" w:rsidRDefault="002672CE" w:rsidP="003A5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4738F"/>
    <w:multiLevelType w:val="hybridMultilevel"/>
    <w:tmpl w:val="1690DAC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805781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8B4"/>
    <w:rsid w:val="00016243"/>
    <w:rsid w:val="000726C3"/>
    <w:rsid w:val="0007317C"/>
    <w:rsid w:val="000A6A5D"/>
    <w:rsid w:val="000F2255"/>
    <w:rsid w:val="00150BB2"/>
    <w:rsid w:val="001C2849"/>
    <w:rsid w:val="001D0F3C"/>
    <w:rsid w:val="001D1402"/>
    <w:rsid w:val="001D3CDE"/>
    <w:rsid w:val="00206B3F"/>
    <w:rsid w:val="00211A8B"/>
    <w:rsid w:val="00253BA3"/>
    <w:rsid w:val="002672CE"/>
    <w:rsid w:val="002B0ABB"/>
    <w:rsid w:val="002E2352"/>
    <w:rsid w:val="0031324C"/>
    <w:rsid w:val="003142CA"/>
    <w:rsid w:val="0032359D"/>
    <w:rsid w:val="00350AE5"/>
    <w:rsid w:val="003728B4"/>
    <w:rsid w:val="00373147"/>
    <w:rsid w:val="003A54BF"/>
    <w:rsid w:val="003F2B32"/>
    <w:rsid w:val="00401AC4"/>
    <w:rsid w:val="00445EEA"/>
    <w:rsid w:val="004468B6"/>
    <w:rsid w:val="00452B8B"/>
    <w:rsid w:val="004B0B60"/>
    <w:rsid w:val="004B169A"/>
    <w:rsid w:val="004B41D3"/>
    <w:rsid w:val="004C26AF"/>
    <w:rsid w:val="004C543D"/>
    <w:rsid w:val="004D4C2F"/>
    <w:rsid w:val="004E4B9F"/>
    <w:rsid w:val="004F0C73"/>
    <w:rsid w:val="00510688"/>
    <w:rsid w:val="00514848"/>
    <w:rsid w:val="00523FFA"/>
    <w:rsid w:val="00524F5E"/>
    <w:rsid w:val="00563AF3"/>
    <w:rsid w:val="005948B1"/>
    <w:rsid w:val="005C098C"/>
    <w:rsid w:val="005C683E"/>
    <w:rsid w:val="005E1AAC"/>
    <w:rsid w:val="00621008"/>
    <w:rsid w:val="00621698"/>
    <w:rsid w:val="00626285"/>
    <w:rsid w:val="00632D3A"/>
    <w:rsid w:val="00634186"/>
    <w:rsid w:val="006500DF"/>
    <w:rsid w:val="00661666"/>
    <w:rsid w:val="006722D0"/>
    <w:rsid w:val="00685511"/>
    <w:rsid w:val="00704E6C"/>
    <w:rsid w:val="007330FD"/>
    <w:rsid w:val="00734256"/>
    <w:rsid w:val="00763772"/>
    <w:rsid w:val="007D1DAD"/>
    <w:rsid w:val="007E116C"/>
    <w:rsid w:val="007F2EAF"/>
    <w:rsid w:val="007F56D4"/>
    <w:rsid w:val="00824EBB"/>
    <w:rsid w:val="0086229D"/>
    <w:rsid w:val="00862BAF"/>
    <w:rsid w:val="00867D08"/>
    <w:rsid w:val="008B0948"/>
    <w:rsid w:val="008C1425"/>
    <w:rsid w:val="008E0D86"/>
    <w:rsid w:val="008E6E4B"/>
    <w:rsid w:val="009001BB"/>
    <w:rsid w:val="009135BC"/>
    <w:rsid w:val="00927106"/>
    <w:rsid w:val="0097645F"/>
    <w:rsid w:val="00987FF1"/>
    <w:rsid w:val="00995B0E"/>
    <w:rsid w:val="009A2AD4"/>
    <w:rsid w:val="009A4198"/>
    <w:rsid w:val="009B7627"/>
    <w:rsid w:val="00A02BC0"/>
    <w:rsid w:val="00A40904"/>
    <w:rsid w:val="00A43BB7"/>
    <w:rsid w:val="00A6301C"/>
    <w:rsid w:val="00A75400"/>
    <w:rsid w:val="00A77DA6"/>
    <w:rsid w:val="00A83E45"/>
    <w:rsid w:val="00A979E9"/>
    <w:rsid w:val="00AE1D8A"/>
    <w:rsid w:val="00B05F75"/>
    <w:rsid w:val="00B20AC6"/>
    <w:rsid w:val="00B87872"/>
    <w:rsid w:val="00B93501"/>
    <w:rsid w:val="00BD513C"/>
    <w:rsid w:val="00BE5211"/>
    <w:rsid w:val="00C10875"/>
    <w:rsid w:val="00C166EC"/>
    <w:rsid w:val="00C34DFB"/>
    <w:rsid w:val="00C43B27"/>
    <w:rsid w:val="00C6799A"/>
    <w:rsid w:val="00CA1CFC"/>
    <w:rsid w:val="00CA295A"/>
    <w:rsid w:val="00CB00AB"/>
    <w:rsid w:val="00D275FD"/>
    <w:rsid w:val="00D323D0"/>
    <w:rsid w:val="00D77CBD"/>
    <w:rsid w:val="00D83BA6"/>
    <w:rsid w:val="00E04078"/>
    <w:rsid w:val="00E230EC"/>
    <w:rsid w:val="00E456EF"/>
    <w:rsid w:val="00E73697"/>
    <w:rsid w:val="00E81BE0"/>
    <w:rsid w:val="00E87B0F"/>
    <w:rsid w:val="00EB77C3"/>
    <w:rsid w:val="00EB794B"/>
    <w:rsid w:val="00F4597D"/>
    <w:rsid w:val="00F51DF7"/>
    <w:rsid w:val="00F70129"/>
    <w:rsid w:val="00F70210"/>
    <w:rsid w:val="00F9288B"/>
    <w:rsid w:val="00FD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9381D"/>
  <w15:chartTrackingRefBased/>
  <w15:docId w15:val="{8799D2F2-54D6-4683-BD58-E754A1A7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8B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內文1"/>
    <w:rsid w:val="003728B4"/>
    <w:pPr>
      <w:widowControl w:val="0"/>
    </w:pPr>
    <w:rPr>
      <w:rFonts w:ascii="Calibri" w:hAnsi="Calibri" w:cs="Calibri"/>
      <w:color w:val="000000"/>
      <w:kern w:val="0"/>
      <w:szCs w:val="24"/>
    </w:rPr>
  </w:style>
  <w:style w:type="character" w:customStyle="1" w:styleId="st1">
    <w:name w:val="st1"/>
    <w:basedOn w:val="a0"/>
    <w:rsid w:val="003728B4"/>
  </w:style>
  <w:style w:type="paragraph" w:styleId="a4">
    <w:name w:val="List Paragraph"/>
    <w:basedOn w:val="a"/>
    <w:uiPriority w:val="34"/>
    <w:qFormat/>
    <w:rsid w:val="003728B4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3728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3728B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728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728B4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3728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728B4"/>
    <w:rPr>
      <w:sz w:val="20"/>
      <w:szCs w:val="20"/>
    </w:rPr>
  </w:style>
  <w:style w:type="paragraph" w:customStyle="1" w:styleId="Default">
    <w:name w:val="Default"/>
    <w:rsid w:val="003728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0E782-BD4E-4EC8-8C2D-58A704BC8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g</dc:creator>
  <cp:keywords/>
  <dc:description/>
  <cp:lastModifiedBy>林祐賸</cp:lastModifiedBy>
  <cp:revision>6</cp:revision>
  <dcterms:created xsi:type="dcterms:W3CDTF">2022-11-01T15:26:00Z</dcterms:created>
  <dcterms:modified xsi:type="dcterms:W3CDTF">2022-11-04T14:45:00Z</dcterms:modified>
</cp:coreProperties>
</file>